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Sequences of primers used in qRT-PCR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74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6"/>
        <w:gridCol w:w="2177"/>
        <w:gridCol w:w="4881"/>
      </w:tblGrid>
      <w:tr>
        <w:trPr>
          <w:trHeight w:val="340" w:hRule="atLeast"/>
        </w:trPr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Gene Symbol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Primer Name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Primer Sequence (5’-3’)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Spdya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SpdyaRT_F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</w:rPr>
              <w:t>gcctgaggtagatcgctgag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SpdyaRT_R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</w:rPr>
              <w:t>cgcattttagcttcccaaga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Adam8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Adam8RT_F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</w:rPr>
              <w:t>ctccagatcccatcatgctt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Adam8RT_R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</w:rPr>
              <w:t>ggtccaggggctactgct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Lrrc34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Lrrc34RT_F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</w:rPr>
              <w:t>gggctctaggcgaaggaa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Lrrc34RT_R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</w:rPr>
              <w:t>agcttctccatcgactctgg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D6Mm5e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D6MmRT_F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</w:rPr>
              <w:t>acctgaagacagcctaaagatca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D6MmRT_R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</w:rPr>
              <w:t>gcagagggttgtaggtgagc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Slitrk1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SlitrRT_F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</w:rPr>
              <w:t>ttcctccctcagacaactcg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SlitrRT_R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</w:rPr>
              <w:t>ctgctctttcggaattacgtg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Dmrtc1c1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DmrtcRT_F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</w:rPr>
              <w:t>gggcttttgctgagtcca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DmrtcRT_R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</w:rPr>
              <w:t>gtggtgatcggtggaggta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AK015184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2215RT_F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</w:rPr>
              <w:t>tgaatgctggcacactacttg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2215RT_R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</w:rPr>
              <w:t>ccccaagtcatccacatagc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AK019493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19493RT_F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</w:rPr>
              <w:t>ggagaagggagagccacaat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19493RT_R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</w:rPr>
              <w:t>ataaatgagtgacagcgaatgg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Egfl6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RT_Egf_F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</w:rPr>
              <w:t>tggggtctgtcagtatggaac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RT_Egf_R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</w:rPr>
              <w:t>cctgggctcacacatagctt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Ccdc41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qPCR_Ccdc41_F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</w:rPr>
              <w:t>gaaaatgaaatacaagtcagaggttg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qPCR_Ccdc41_R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</w:rPr>
              <w:t>ttcgtttgctgtctctcgtg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D630039A03Rik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qPCR_D63_F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</w:rPr>
              <w:t>cctgtaaacatccagtttcttcg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qPCR_D63_R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  <w:lang w:val="en-US"/>
              </w:rPr>
              <w:t>gagtaggcatggtcccttctt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Fam196b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qPCR_Fam196b_F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  <w:lang w:val="en-US"/>
              </w:rPr>
              <w:t>gaacacagcatgcatcatatacagt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qPCR_Fam196b_R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  <w:lang w:val="en-US"/>
              </w:rPr>
              <w:t>gcttcctcagttggttctgc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Lypd6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qPCR_Lypd6_F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  <w:lang w:val="en-US"/>
              </w:rPr>
              <w:t>ctacctccacccttcaacca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qPCR_Lypd6_R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  <w:lang w:val="en-US"/>
              </w:rPr>
              <w:t>gatgtcaggagcccatcg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Magi2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qPCR_Magi2_F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  <w:lang w:val="en-US"/>
              </w:rPr>
              <w:t>gggaaaatggagacaggtgat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qPCR_Magi2_R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  <w:lang w:val="en-US"/>
              </w:rPr>
              <w:t>tgaccaataggaacagactgga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Smc1b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qPCR_Smc1b_F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  <w:lang w:val="en-US"/>
              </w:rPr>
              <w:t>tgctggaattgataaccatgag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qPCR_Smc1b_R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  <w:lang w:val="en-US"/>
              </w:rPr>
              <w:t>agatcaagcagtcttccaaacac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Tmem174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qPCR_Tmem174_F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  <w:lang w:val="en-US"/>
              </w:rPr>
              <w:t>agtccccctcagtactacacca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qPCR_Tmem174_R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  <w:lang w:val="en-US"/>
              </w:rPr>
              <w:t>catcagagtcgggcctgt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Sdha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qPCR_Sdha_F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</w:rPr>
              <w:t>tgttcagttccaccccaca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qPCR_Sdha_R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</w:rPr>
              <w:t>tctccacgacacccttctgt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AK046039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AK046039_qPCR_f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  <w:lang w:val="en-US"/>
              </w:rPr>
              <w:t>aaaggcattgtgtgtgtgtca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AK046039_qPCR_r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  <w:lang w:val="en-US"/>
              </w:rPr>
              <w:t>tgcaaaccagcatttttatcc</w:t>
            </w:r>
          </w:p>
        </w:tc>
      </w:tr>
    </w:tbl>
    <w:p>
      <w:pPr>
        <w:pStyle w:val="Normal"/>
        <w:jc w:val="left"/>
        <w:rPr/>
      </w:pPr>
      <w:r>
        <w:rPr/>
      </w:r>
    </w:p>
    <w:tbl>
      <w:tblPr>
        <w:tblW w:w="8874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6"/>
        <w:gridCol w:w="2177"/>
        <w:gridCol w:w="4881"/>
      </w:tblGrid>
      <w:tr>
        <w:trPr>
          <w:trHeight w:val="340" w:hRule="atLeast"/>
        </w:trPr>
        <w:tc>
          <w:tcPr>
            <w:tcW w:w="181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AK015693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AKjp21_F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</w:rPr>
              <w:t>ataggttcgccaccattcag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AKjp21_R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</w:rPr>
              <w:t>gttgccgttttcaggtgact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AK036014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AK036014_qPCR_f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</w:rPr>
              <w:t>cctcagctcccagctcttg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AK036014_qPCR_r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</w:rPr>
              <w:t>aattctgcatgtccacaaagg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AK017289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AKjp10a_F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</w:rPr>
              <w:t>gctccagatgggtgtgtttt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AKjp10a_R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</w:rPr>
              <w:t>acaacggggtctacagtgct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AK034059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AK034059_qPCR_f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</w:rPr>
              <w:t>ttgactgcactgggtcagag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AK034059_qPCR_r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</w:rPr>
              <w:t>tgggctttgtagacacatgg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AK015136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AK015136_qPCR_f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</w:rPr>
              <w:t>tgaccacaaaacatcatattcaca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AK015136_qPCR_r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</w:rPr>
              <w:t>ttccaggctagaactcaactcc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AK014986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AK014986_qPCR_f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</w:rPr>
              <w:t>gtggagctggcctgaatc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AK014986_qPCR_r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</w:rPr>
              <w:t>cgagctgtagtgatcccagtc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AK021294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AKjp19_F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</w:rPr>
              <w:t>ggtttggtgaaaacgcaaag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AKjp19_R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</w:rPr>
              <w:t>attttcgcgcaatgagaact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AK156088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AK156088_qPCR_f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</w:rPr>
              <w:t>tcattttcatccctgttgacc</w:t>
            </w:r>
          </w:p>
        </w:tc>
      </w:tr>
      <w:tr>
        <w:trPr>
          <w:trHeight w:val="340" w:hRule="atLeast"/>
        </w:trPr>
        <w:tc>
          <w:tcPr>
            <w:tcW w:w="181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Cs w:val="20"/>
              </w:rPr>
            </w:pPr>
            <w:r>
              <w:rPr>
                <w:szCs w:val="20"/>
              </w:rPr>
              <w:t>AK156088_qPCR_r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0"/>
              </w:rPr>
            </w:pPr>
            <w:r>
              <w:rPr>
                <w:szCs w:val="20"/>
              </w:rPr>
              <w:t>ggaatcccacagtcaccat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widowControl w:val="false"/>
      <w:spacing w:lineRule="auto" w:line="240"/>
      <w:jc w:val="left"/>
    </w:pPr>
    <w:rPr>
      <w:rFonts w:ascii="Lucida Grande" w:hAnsi="Lucida Grande" w:eastAsia="Cambria" w:cs="Times New Roma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4T08:16:00Z</dcterms:created>
  <dc:creator>Dagmar Wilhelm</dc:creator>
  <dc:description/>
  <cp:keywords/>
  <dc:language>en-US</dc:language>
  <cp:lastModifiedBy>James Palmer</cp:lastModifiedBy>
  <cp:lastPrinted>2012-06-04T14:50:00Z</cp:lastPrinted>
  <dcterms:modified xsi:type="dcterms:W3CDTF">2012-06-05T00:45:00Z</dcterms:modified>
  <cp:revision>12</cp:revision>
  <dc:subject/>
  <dc:title/>
</cp:coreProperties>
</file>